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color w:val="000000"/>
          <w:sz w:val="18"/>
          <w:szCs w:val="21"/>
        </w:rPr>
      </w:pPr>
      <w:r>
        <w:rPr>
          <w:rFonts w:cs="Arial" w:ascii="Arial" w:hAnsi="Arial"/>
          <w:color w:val="000000"/>
          <w:sz w:val="18"/>
          <w:szCs w:val="21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color w:val="000000"/>
          <w:sz w:val="20"/>
          <w:shd w:fill="FFFFFF" w:val="clear"/>
        </w:rPr>
        <w:t>Table S1.</w:t>
      </w:r>
      <w:r>
        <w:rPr>
          <w:rFonts w:cs="Arial" w:ascii="Arial" w:hAnsi="Arial"/>
          <w:b/>
          <w:color w:val="000000"/>
          <w:sz w:val="20"/>
          <w:szCs w:val="28"/>
          <w:shd w:fill="FFFFFF" w:val="clear"/>
        </w:rPr>
        <w:t xml:space="preserve"> </w:t>
      </w:r>
      <w:r>
        <w:rPr>
          <w:rFonts w:cs="Arial" w:ascii="Arial" w:hAnsi="Arial"/>
          <w:b/>
          <w:bCs/>
          <w:color w:val="000000"/>
          <w:sz w:val="20"/>
          <w:szCs w:val="28"/>
          <w:shd w:fill="FFFFFF" w:val="clear"/>
        </w:rPr>
        <w:t>The details of MLPA probes of genes in DLBCL</w:t>
      </w:r>
    </w:p>
    <w:tbl>
      <w:tblPr>
        <w:tblW w:w="6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11"/>
        <w:gridCol w:w="1220"/>
        <w:gridCol w:w="1521"/>
        <w:gridCol w:w="1701"/>
      </w:tblGrid>
      <w:tr>
        <w:trPr>
          <w:trHeight w:val="27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D [nt]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hr.ba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hg18 loc.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2p16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2-060.975103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2p16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2-060.999129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US1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2p16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2-061.022675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US1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2p16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2-061.089547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XP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p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-071.091082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XP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p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-071.625316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FKBIZ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q12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-103.053648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FKBIZ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q12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-103.060925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CL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q27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-188.922825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CL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q27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-188.932279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DM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6q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6-106.642766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DM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6q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6-106.659545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6q23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6-138.234189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6q23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6-138.240033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p24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-005.044727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p24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-005.112989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DCD1LG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p24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-005.539597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DCD1LG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p24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-005.560206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p2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-021.958235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p2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9-021.964894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q23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-089.614254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q23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-089.701944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q23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-089.715284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q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-067.493582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q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-067.504408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G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q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-110.165776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G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q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-110.170851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p13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-007.514677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p13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-007.517784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p13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-007.520626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q21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-058.946924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q21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-059.13633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FATC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q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-075.309767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FATC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q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-075.347289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I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q13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-055.617577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I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b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q13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-055.618653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I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q13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-055.623488</w:t>
            </w:r>
          </w:p>
        </w:tc>
      </w:tr>
      <w:tr>
        <w:trPr>
          <w:trHeight w:val="276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YD8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_L265P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p22.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3-038.157619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276" w:right="155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6:52:00Z</dcterms:created>
  <dc:creator>XMX</dc:creator>
  <dc:description/>
  <cp:keywords/>
  <dc:language>en-US</dc:language>
  <cp:lastModifiedBy>XMX</cp:lastModifiedBy>
  <dcterms:modified xsi:type="dcterms:W3CDTF">2020-03-20T02:37:00Z</dcterms:modified>
  <cp:revision>6</cp:revision>
  <dc:subject/>
  <dc:title/>
</cp:coreProperties>
</file>